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3968C" w14:textId="1EB947D4" w:rsidR="009E0E91" w:rsidRPr="00005A01" w:rsidRDefault="00005A0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05A0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MIC (µg/ml)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 differen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005A01">
        <w:rPr>
          <w:rFonts w:ascii="Times New Roman" w:hAnsi="Times New Roman" w:cs="Times New Roman"/>
          <w:b/>
          <w:bCs/>
          <w:sz w:val="24"/>
          <w:szCs w:val="24"/>
        </w:rPr>
        <w:t xml:space="preserve">ndolysins in combination with colistin against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various </w:t>
      </w:r>
      <w:r w:rsidRPr="00005A0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E. coli </w:t>
      </w:r>
      <w:r w:rsidRPr="00005A01">
        <w:rPr>
          <w:rFonts w:ascii="Times New Roman" w:hAnsi="Times New Roman" w:cs="Times New Roman"/>
          <w:b/>
          <w:bCs/>
          <w:sz w:val="24"/>
          <w:szCs w:val="24"/>
        </w:rPr>
        <w:t>strain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23C3FC25" w14:textId="30ACDFD3" w:rsidR="00005A01" w:rsidRDefault="00005A01"/>
    <w:tbl>
      <w:tblPr>
        <w:tblW w:w="9072" w:type="dxa"/>
        <w:tblInd w:w="-1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1"/>
        <w:gridCol w:w="992"/>
        <w:gridCol w:w="992"/>
        <w:gridCol w:w="993"/>
        <w:gridCol w:w="850"/>
        <w:gridCol w:w="851"/>
        <w:gridCol w:w="850"/>
        <w:gridCol w:w="851"/>
        <w:gridCol w:w="992"/>
        <w:gridCol w:w="850"/>
      </w:tblGrid>
      <w:tr w:rsidR="00005A01" w:rsidRPr="00005A01" w14:paraId="25CEA253" w14:textId="77777777" w:rsidTr="00005A01">
        <w:trPr>
          <w:trHeight w:val="406"/>
        </w:trPr>
        <w:tc>
          <w:tcPr>
            <w:tcW w:w="18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23DDB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ATCC8739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BBD53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UPEC3150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AC68F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FORC81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038A3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ATCC8739</w:t>
            </w:r>
          </w:p>
        </w:tc>
        <w:tc>
          <w:tcPr>
            <w:tcW w:w="18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99323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ATCC8739</w:t>
            </w:r>
          </w:p>
        </w:tc>
      </w:tr>
      <w:tr w:rsidR="00005A01" w:rsidRPr="00005A01" w14:paraId="23250890" w14:textId="77777777" w:rsidTr="00005A01">
        <w:trPr>
          <w:trHeight w:val="406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60054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LNT11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75681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Colisti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E715A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LNT11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F560D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Colisti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4E7B9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LNT1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A641F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Colisti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FD0C8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EC34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94220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Colisti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AABAD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mtEC34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8F4D2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Colistin</w:t>
            </w:r>
          </w:p>
        </w:tc>
      </w:tr>
      <w:tr w:rsidR="00005A01" w:rsidRPr="00005A01" w14:paraId="68C36A7B" w14:textId="77777777" w:rsidTr="00005A01">
        <w:trPr>
          <w:trHeight w:val="454"/>
        </w:trPr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641D8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8EAE2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7E41F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77B8F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C185B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F3B30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EA25E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&gt;12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7A26D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F04DD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&gt;12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A873F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05A01" w:rsidRPr="00005A01" w14:paraId="692FE505" w14:textId="77777777" w:rsidTr="00005A01">
        <w:trPr>
          <w:trHeight w:val="406"/>
        </w:trPr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8CE6C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3C1A1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0.0625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80066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42AC2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0.0625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94F49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37246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3973D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DAE4A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0.0625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43064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12833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005A01" w:rsidRPr="00005A01" w14:paraId="37B53EC1" w14:textId="77777777" w:rsidTr="00005A01">
        <w:trPr>
          <w:trHeight w:val="406"/>
        </w:trPr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1EF5E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8E155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96134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2F43D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094A9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402B1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81E57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0A182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0D105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F69A8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005A01" w:rsidRPr="00005A01" w14:paraId="6399D976" w14:textId="77777777" w:rsidTr="00005A01">
        <w:trPr>
          <w:trHeight w:val="406"/>
        </w:trPr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53B2B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BBE47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FABF2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42A05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CEA1E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≤0.25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E54BF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5E0AD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≤2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93D03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69913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≤2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B207A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005A01" w:rsidRPr="00005A01" w14:paraId="59A7E7F2" w14:textId="77777777" w:rsidTr="00005A01">
        <w:trPr>
          <w:trHeight w:val="406"/>
        </w:trPr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86859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7E810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E7D76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FF4EE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418DD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ABE49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2D4DB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CA355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2E28C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9F990" w14:textId="77777777" w:rsidR="00005A01" w:rsidRPr="00005A01" w:rsidRDefault="00005A01" w:rsidP="00005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A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731366F5" w14:textId="59E3E866" w:rsidR="00005A01" w:rsidRPr="008332B4" w:rsidRDefault="00005A01" w:rsidP="008332B4">
      <w:pPr>
        <w:spacing w:line="240" w:lineRule="auto"/>
        <w:rPr>
          <w:rFonts w:ascii="Times New Roman" w:hAnsi="Times New Roman" w:cs="Times New Roman"/>
        </w:rPr>
      </w:pPr>
      <w:r w:rsidRPr="008332B4">
        <w:rPr>
          <w:rFonts w:ascii="Times New Roman" w:hAnsi="Times New Roman" w:cs="Times New Roman"/>
        </w:rPr>
        <w:t>ATCC8739, a type strain</w:t>
      </w:r>
    </w:p>
    <w:p w14:paraId="17578413" w14:textId="0E98C9EE" w:rsidR="00005A01" w:rsidRPr="008332B4" w:rsidRDefault="00005A01" w:rsidP="008332B4">
      <w:pPr>
        <w:spacing w:line="240" w:lineRule="auto"/>
        <w:rPr>
          <w:rFonts w:ascii="Times New Roman" w:hAnsi="Times New Roman" w:cs="Times New Roman"/>
        </w:rPr>
      </w:pPr>
      <w:r w:rsidRPr="008332B4">
        <w:rPr>
          <w:rFonts w:ascii="Times New Roman" w:hAnsi="Times New Roman" w:cs="Times New Roman"/>
        </w:rPr>
        <w:t>UPEC3150, a UPEC strain</w:t>
      </w:r>
    </w:p>
    <w:p w14:paraId="16876A5C" w14:textId="702F742F" w:rsidR="00005A01" w:rsidRPr="008332B4" w:rsidRDefault="00005A01" w:rsidP="008332B4">
      <w:pPr>
        <w:spacing w:line="240" w:lineRule="auto"/>
        <w:rPr>
          <w:rFonts w:ascii="Times New Roman" w:hAnsi="Times New Roman" w:cs="Times New Roman"/>
        </w:rPr>
      </w:pPr>
      <w:r w:rsidRPr="008332B4">
        <w:rPr>
          <w:rFonts w:ascii="Times New Roman" w:hAnsi="Times New Roman" w:cs="Times New Roman"/>
        </w:rPr>
        <w:t>FORC81, a colistin</w:t>
      </w:r>
      <w:r w:rsidR="008332B4">
        <w:rPr>
          <w:rFonts w:ascii="Times New Roman" w:hAnsi="Times New Roman" w:cs="Times New Roman"/>
        </w:rPr>
        <w:t>-</w:t>
      </w:r>
      <w:r w:rsidRPr="008332B4">
        <w:rPr>
          <w:rFonts w:ascii="Times New Roman" w:hAnsi="Times New Roman" w:cs="Times New Roman"/>
        </w:rPr>
        <w:t>resistant strain (mcr-1)</w:t>
      </w:r>
    </w:p>
    <w:sectPr w:rsidR="00005A01" w:rsidRPr="008332B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A01"/>
    <w:rsid w:val="00005A01"/>
    <w:rsid w:val="008332B4"/>
    <w:rsid w:val="009E0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75F63"/>
  <w15:chartTrackingRefBased/>
  <w15:docId w15:val="{C2FAC8F5-79F7-4C33-80FF-A648C7CE7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12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명희준 명희준</dc:creator>
  <cp:keywords/>
  <dc:description/>
  <cp:lastModifiedBy>명희준 명희준</cp:lastModifiedBy>
  <cp:revision>1</cp:revision>
  <dcterms:created xsi:type="dcterms:W3CDTF">2022-01-10T01:10:00Z</dcterms:created>
  <dcterms:modified xsi:type="dcterms:W3CDTF">2022-01-10T01:19:00Z</dcterms:modified>
</cp:coreProperties>
</file>